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189"/>
        <w:gridCol w:w="2844"/>
        <w:gridCol w:w="1134"/>
        <w:gridCol w:w="2693"/>
        <w:gridCol w:w="1701"/>
        <w:gridCol w:w="1559"/>
        <w:gridCol w:w="1560"/>
      </w:tblGrid>
      <w:tr w:rsidR="00C32B39" w:rsidRPr="00A112FC" w:rsidTr="00C32B39">
        <w:trPr>
          <w:trHeight w:val="215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Functional</w:t>
            </w: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A112FC">
              <w:rPr>
                <w:rFonts w:ascii="Arial Narrow" w:hAnsi="Arial Narrow"/>
                <w:b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Literature Na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Ref SNPs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Location of sequence vari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Seq</w:t>
            </w: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uence v</w:t>
            </w: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aria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bCs/>
                <w:sz w:val="16"/>
                <w:szCs w:val="16"/>
                <w:lang w:val="en-GB"/>
              </w:rPr>
              <w:t>Chromosom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A112FC">
              <w:rPr>
                <w:rFonts w:ascii="Arial Narrow" w:hAnsi="Arial Narrow"/>
                <w:b/>
                <w:sz w:val="16"/>
                <w:szCs w:val="16"/>
                <w:lang w:val="en-GB"/>
              </w:rPr>
              <w:t>Reference</w:t>
            </w:r>
          </w:p>
        </w:tc>
      </w:tr>
      <w:tr w:rsidR="00C32B39" w:rsidRPr="00A112FC" w:rsidTr="00B27AC4">
        <w:trPr>
          <w:trHeight w:val="288"/>
        </w:trPr>
        <w:tc>
          <w:tcPr>
            <w:tcW w:w="14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microRNA biogenesis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GO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rgonaute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595961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63683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 &gt; G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1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GO2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rgonaute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496128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Promo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C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5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GCR8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i George syndrome critical region gene 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640299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3757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417309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C &gt; A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2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ICER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icer 1, ribonuclease type II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3078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374233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T &gt; A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ROSHA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rosh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0719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Synonymous cod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 w:rsidP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uan et al (19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4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EMIN3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emin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97388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97412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9741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Upstream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Non-synonymous coding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Non-synonymous cod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T &gt; A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 &gt; G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C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67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EMIN4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emin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 xml:space="preserve">rs2740348  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3744741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7813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91092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Non-synonymous coding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Non-synonymous coding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Non-synonymous coding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C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 &gt; G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2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HIWI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Piwi – like 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10604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Non-synonymous cod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11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AN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AN, member ras oncogene famil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403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XPO5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Exportin 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1077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 &gt; 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e et al (12)</w:t>
            </w:r>
          </w:p>
        </w:tc>
      </w:tr>
      <w:tr w:rsidR="00C32B39" w:rsidRPr="00A112FC" w:rsidTr="00B27AC4">
        <w:trPr>
          <w:trHeight w:val="88"/>
        </w:trPr>
        <w:tc>
          <w:tcPr>
            <w:tcW w:w="14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miRNA target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BMPR1P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Bone morphogenetic protein receptor type-1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434536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 w:rsidP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 &gt; 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Saetrom et al (1</w:t>
            </w:r>
            <w:r w:rsidR="002C50D7">
              <w:rPr>
                <w:rFonts w:ascii="Arial Narrow" w:hAnsi="Arial Narrow"/>
                <w:sz w:val="16"/>
                <w:szCs w:val="16"/>
                <w:lang w:val="en-GB"/>
              </w:rPr>
              <w:t>6</w:t>
            </w: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CD14orf10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Chromosome 14 open-reading frame 1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4901706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u et al (18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2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CD86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T-lymphocyte activation antigen CD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728199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C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 w:rsidP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Landi et al (1</w:t>
            </w:r>
            <w:r w:rsidR="002C50D7">
              <w:rPr>
                <w:rFonts w:ascii="Arial Narrow" w:hAnsi="Arial Narrow"/>
                <w:sz w:val="16"/>
                <w:szCs w:val="16"/>
                <w:lang w:val="en-GB"/>
              </w:rPr>
              <w:t>7</w:t>
            </w: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AG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Dystrophin-associated glycoprotein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258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u et al (18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OLGA7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olgin A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1337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 w:rsidP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Yu et al (1</w:t>
            </w:r>
            <w:r w:rsidR="002C50D7">
              <w:rPr>
                <w:rFonts w:ascii="Arial Narrow" w:hAnsi="Arial Narrow"/>
                <w:sz w:val="16"/>
                <w:szCs w:val="16"/>
                <w:lang w:val="en-GB"/>
              </w:rPr>
              <w:t>8</w:t>
            </w: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IL1A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Interleukin 1-alph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378355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-/TTCC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Gao et al (15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KIAA0423</w:t>
            </w:r>
          </w:p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(FAM179B)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 xml:space="preserve">Family with sequence similarity 179, member </w:t>
            </w:r>
            <w:r w:rsidRPr="00A112FC">
              <w:rPr>
                <w:rFonts w:ascii="Arial Narrow" w:hAnsi="Arial Narrow"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053667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T &gt; 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u et al (18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0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KRT8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Keratin 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366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u et al (18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0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LAMB3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Laminin-5 β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color w:val="000000"/>
                <w:sz w:val="18"/>
                <w:szCs w:val="20"/>
              </w:rPr>
              <w:t>rs2566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 w:rsidP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/>
              </w:rPr>
              <w:t>Zhou et al (1</w:t>
            </w:r>
            <w:r w:rsidR="002C50D7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/>
              </w:rPr>
              <w:t>4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YR3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yanodine receptor 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044129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u et al (18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USP9X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Ubiquitin Specific Peptidase 9, X-Link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rs1046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3’ U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A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112FC">
              <w:rPr>
                <w:rFonts w:ascii="Arial Narrow" w:hAnsi="Arial Narrow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spacing w:after="0"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Yu et al (18</w:t>
            </w:r>
            <w:r w:rsidR="00C32B39" w:rsidRPr="00A112FC">
              <w:rPr>
                <w:rFonts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 w:rsidR="00C32B39" w:rsidRPr="00A112FC" w:rsidTr="00B27AC4">
        <w:trPr>
          <w:trHeight w:val="102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</w:rPr>
              <w:t>Pri-miRNA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let-7f-2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let-7f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7276588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10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00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834306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erge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1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24-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24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53156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erge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C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218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2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1134527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 w:rsidP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Zhou et al (1</w:t>
            </w:r>
            <w:r w:rsidR="002C50D7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4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)</w:t>
            </w:r>
          </w:p>
        </w:tc>
      </w:tr>
      <w:tr w:rsidR="00C32B39" w:rsidRPr="00A112FC" w:rsidTr="00B27AC4">
        <w:trPr>
          <w:trHeight w:val="2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219-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219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07822</w:t>
            </w:r>
          </w:p>
          <w:p w:rsidR="00C32B39" w:rsidRPr="00A112FC" w:rsidRDefault="00C32B39">
            <w:pPr>
              <w:pStyle w:val="NormalWeb"/>
              <w:spacing w:before="0" w:beforeAutospacing="0" w:after="0" w:afterAutospacing="0" w:line="130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21321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Upstream</w:t>
            </w:r>
          </w:p>
          <w:p w:rsidR="00C32B39" w:rsidRPr="00A112FC" w:rsidRDefault="00C32B39">
            <w:pPr>
              <w:pStyle w:val="NormalWeb"/>
              <w:spacing w:before="0" w:beforeAutospacing="0" w:after="0" w:afterAutospacing="0" w:line="130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Upstre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  <w:p w:rsidR="00C32B39" w:rsidRPr="00A112FC" w:rsidRDefault="00C32B39">
            <w:pPr>
              <w:pStyle w:val="NormalWeb"/>
              <w:spacing w:before="0" w:beforeAutospacing="0" w:after="0" w:afterAutospacing="0" w:line="130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A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130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130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6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26a-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26a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7372209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30a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30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358379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erge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A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21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30c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30c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6827546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C &gt; 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1" w:lineRule="atLeast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21" w:lineRule="atLeast"/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373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3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6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298327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6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erge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6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26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26" w:lineRule="atLeast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B27AC4">
        <w:trPr>
          <w:trHeight w:val="8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 w:rsidP="00B27AC4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112FC">
              <w:rPr>
                <w:rFonts w:ascii="Arial Narrow" w:hAnsi="Arial Narrow"/>
                <w:sz w:val="16"/>
                <w:szCs w:val="16"/>
              </w:rPr>
              <w:t>Pre-miRNA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46a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46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291016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erge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C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C32B39">
        <w:trPr>
          <w:trHeight w:val="1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96a-2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196a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116149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Downstre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C32B39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492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4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228903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erge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C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C32B39">
        <w:trPr>
          <w:trHeight w:val="1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US" w:eastAsia="en-US"/>
              </w:rPr>
              <w:t>hsa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499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US" w:eastAsia="en-US"/>
              </w:rPr>
              <w:t>hsa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4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374644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A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Zou et al (13</w:t>
            </w:r>
            <w:r w:rsidR="00C32B39"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)</w:t>
            </w:r>
          </w:p>
        </w:tc>
      </w:tr>
      <w:tr w:rsidR="00C32B39" w:rsidRPr="00A112FC" w:rsidTr="00C32B39">
        <w:trPr>
          <w:trHeight w:val="1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604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6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236839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 w:rsidP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G &gt;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RPr="00A112FC" w:rsidTr="00C32B39">
        <w:trPr>
          <w:trHeight w:val="1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608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6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491951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C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  <w:tr w:rsidR="00C32B39" w:rsidTr="00C32B39">
        <w:trPr>
          <w:trHeight w:val="1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2B39" w:rsidRPr="00A112FC" w:rsidRDefault="00C32B39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631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hsa-</w:t>
            </w:r>
            <w:r w:rsidRPr="00A112FC">
              <w:rPr>
                <w:rFonts w:ascii="Arial Narrow" w:eastAsia="Calibri" w:hAnsi="Arial Narrow"/>
                <w:i/>
                <w:iCs/>
                <w:color w:val="000000" w:themeColor="text1"/>
                <w:kern w:val="24"/>
                <w:sz w:val="16"/>
                <w:szCs w:val="16"/>
                <w:lang w:val="en-GB" w:eastAsia="en-US"/>
              </w:rPr>
              <w:t>mir</w:t>
            </w: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-6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rs574592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Intron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C &gt; 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C32B39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 w:rsidRPr="00A112FC"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:rsidR="00C32B39" w:rsidRPr="00A112FC" w:rsidRDefault="002C50D7">
            <w:pPr>
              <w:pStyle w:val="NormalWeb"/>
              <w:spacing w:before="0" w:beforeAutospacing="0" w:after="0" w:afterAutospacing="0" w:line="276" w:lineRule="auto"/>
              <w:rPr>
                <w:rFonts w:ascii="Arial Narrow" w:hAnsi="Arial Narrow" w:cs="Arial"/>
                <w:sz w:val="16"/>
                <w:szCs w:val="16"/>
                <w:lang w:eastAsia="en-US"/>
              </w:rPr>
            </w:pPr>
            <w:r>
              <w:rPr>
                <w:rFonts w:ascii="Arial Narrow" w:eastAsia="Calibri" w:hAnsi="Arial Narrow"/>
                <w:color w:val="000000" w:themeColor="text1"/>
                <w:kern w:val="24"/>
                <w:sz w:val="16"/>
                <w:szCs w:val="16"/>
                <w:lang w:val="en-GB" w:eastAsia="en-US"/>
              </w:rPr>
              <w:t>Ye et al (12)</w:t>
            </w:r>
          </w:p>
        </w:tc>
      </w:tr>
    </w:tbl>
    <w:p w:rsidR="00C32B39" w:rsidRDefault="00C32B39" w:rsidP="00D955FF">
      <w:pPr>
        <w:spacing w:after="0" w:line="240" w:lineRule="auto"/>
        <w:rPr>
          <w:rFonts w:ascii="Arial Narrow" w:hAnsi="Arial Narrow"/>
          <w:b/>
          <w:sz w:val="20"/>
          <w:szCs w:val="20"/>
        </w:rPr>
      </w:pPr>
    </w:p>
    <w:p w:rsidR="006519FD" w:rsidRDefault="00103711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103711">
        <w:rPr>
          <w:rFonts w:ascii="Arial Narrow" w:hAnsi="Arial Narrow"/>
          <w:b/>
          <w:sz w:val="20"/>
          <w:szCs w:val="20"/>
        </w:rPr>
        <w:t>Supplementary Table 1:</w:t>
      </w:r>
      <w:r>
        <w:rPr>
          <w:rFonts w:ascii="Arial Narrow" w:hAnsi="Arial Narrow"/>
          <w:sz w:val="20"/>
          <w:szCs w:val="20"/>
        </w:rPr>
        <w:t xml:space="preserve"> Summary of candidate polymorphisms belonging to mi-RNA and mi-RNA pathways </w:t>
      </w:r>
      <w:r w:rsidR="00E667DE">
        <w:rPr>
          <w:rFonts w:ascii="Arial Narrow" w:hAnsi="Arial Narrow"/>
          <w:sz w:val="20"/>
          <w:szCs w:val="20"/>
        </w:rPr>
        <w:t xml:space="preserve">genes </w:t>
      </w:r>
      <w:bookmarkStart w:id="0" w:name="_GoBack"/>
      <w:bookmarkEnd w:id="0"/>
      <w:r>
        <w:rPr>
          <w:rFonts w:ascii="Arial Narrow" w:hAnsi="Arial Narrow"/>
          <w:sz w:val="20"/>
          <w:szCs w:val="20"/>
        </w:rPr>
        <w:t xml:space="preserve">selected for inclusion in our study on esophageal adenocarcinoma prognosis. </w:t>
      </w:r>
    </w:p>
    <w:p w:rsidR="006519FD" w:rsidRDefault="006519FD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br w:type="page"/>
      </w:r>
    </w:p>
    <w:tbl>
      <w:tblPr>
        <w:tblW w:w="14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094"/>
        <w:gridCol w:w="1275"/>
        <w:gridCol w:w="1134"/>
        <w:gridCol w:w="1593"/>
        <w:gridCol w:w="1559"/>
        <w:gridCol w:w="850"/>
        <w:gridCol w:w="851"/>
        <w:gridCol w:w="992"/>
        <w:gridCol w:w="992"/>
        <w:gridCol w:w="1276"/>
      </w:tblGrid>
      <w:tr w:rsidR="005034ED" w:rsidRPr="005034ED" w:rsidTr="005034ED">
        <w:trPr>
          <w:trHeight w:val="306"/>
        </w:trPr>
        <w:tc>
          <w:tcPr>
            <w:tcW w:w="1842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bCs/>
                <w:sz w:val="18"/>
                <w:szCs w:val="16"/>
                <w:lang w:val="en-GB"/>
              </w:rPr>
              <w:lastRenderedPageBreak/>
              <w:t>Functional</w:t>
            </w:r>
            <w:r w:rsidRPr="005034ED">
              <w:rPr>
                <w:rFonts w:ascii="Arial Narrow" w:hAnsi="Arial Narrow"/>
                <w:sz w:val="18"/>
                <w:szCs w:val="16"/>
                <w:lang w:val="en-GB"/>
              </w:rPr>
              <w:t xml:space="preserve"> </w:t>
            </w:r>
            <w:r w:rsidRPr="005034ED">
              <w:rPr>
                <w:rFonts w:ascii="Arial Narrow" w:hAnsi="Arial Narrow"/>
                <w:b/>
                <w:sz w:val="18"/>
                <w:szCs w:val="16"/>
                <w:lang w:val="en-GB"/>
              </w:rPr>
              <w:t>Pathway</w:t>
            </w:r>
          </w:p>
        </w:tc>
        <w:tc>
          <w:tcPr>
            <w:tcW w:w="2094" w:type="dxa"/>
            <w:vMerge w:val="restart"/>
            <w:tcBorders>
              <w:top w:val="single" w:sz="18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sz w:val="18"/>
                <w:szCs w:val="20"/>
              </w:rPr>
              <w:br w:type="page"/>
            </w: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rs Number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BP</w:t>
            </w:r>
          </w:p>
        </w:tc>
        <w:tc>
          <w:tcPr>
            <w:tcW w:w="1593" w:type="dxa"/>
            <w:vMerge w:val="restart"/>
            <w:tcBorders>
              <w:top w:val="single" w:sz="18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Minor Allele (A1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Major Allele (A2)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MAF</w:t>
            </w:r>
          </w:p>
        </w:tc>
        <w:tc>
          <w:tcPr>
            <w:tcW w:w="2835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AF3134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Genotype Frequencies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HWE P Value</w:t>
            </w:r>
          </w:p>
        </w:tc>
      </w:tr>
      <w:tr w:rsidR="005034ED" w:rsidRPr="005034ED" w:rsidTr="005034ED">
        <w:trPr>
          <w:trHeight w:val="268"/>
        </w:trPr>
        <w:tc>
          <w:tcPr>
            <w:tcW w:w="184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EEECE1"/>
          </w:tcPr>
          <w:p w:rsidR="005034ED" w:rsidRPr="005034ED" w:rsidRDefault="005034ED" w:rsidP="00AF3134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A1/A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A1/A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b/>
                <w:color w:val="000000"/>
                <w:sz w:val="18"/>
                <w:szCs w:val="20"/>
              </w:rPr>
              <w:t>A2/A2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20"/>
              </w:rPr>
            </w:pPr>
          </w:p>
        </w:tc>
      </w:tr>
      <w:tr w:rsidR="005034ED" w:rsidRPr="005034ED" w:rsidTr="005034ED">
        <w:tc>
          <w:tcPr>
            <w:tcW w:w="1842" w:type="dxa"/>
            <w:vMerge w:val="restart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5034ED">
              <w:rPr>
                <w:rFonts w:ascii="Arial Narrow" w:hAnsi="Arial Narrow"/>
                <w:sz w:val="18"/>
                <w:szCs w:val="16"/>
                <w:lang w:val="en-GB"/>
              </w:rPr>
              <w:t>microRNA biogenesis</w:t>
            </w:r>
          </w:p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GO1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59596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6367780</w:t>
            </w:r>
          </w:p>
        </w:tc>
        <w:tc>
          <w:tcPr>
            <w:tcW w:w="15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2 (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4 (29)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47 (66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0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GO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6368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636347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3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79 (8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.00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GO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49612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41647414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7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51 (6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82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DGCR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6402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0098359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5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2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6 (3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89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DGCR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4173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0098544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6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98 (8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.00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DICE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30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5556747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2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8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44 (6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1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DICE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37423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555336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1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79 (8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1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EMIN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973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229748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0 (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61 (7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43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EMIN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974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2308953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2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0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2 (4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4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EMIN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974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2309123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5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77 (7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.00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EMIN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27403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4993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7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0 (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57 (7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63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EMIN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37447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4923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6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63 (7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.00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EMIN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78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48186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1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4 (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9 (3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68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EMIN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9109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55920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5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3 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6 (5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62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IW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1060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3084163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5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98 (8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57</w:t>
            </w:r>
          </w:p>
        </w:tc>
      </w:tr>
      <w:tr w:rsidR="005034ED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A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40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31361241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2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5 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07 (4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88</w:t>
            </w:r>
          </w:p>
        </w:tc>
      </w:tr>
      <w:tr w:rsidR="005034ED" w:rsidRPr="005034ED" w:rsidTr="00A22E74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XPO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10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3490947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8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8 (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88 (3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6</w:t>
            </w:r>
          </w:p>
        </w:tc>
      </w:tr>
      <w:tr w:rsidR="005034ED" w:rsidRPr="005034ED" w:rsidTr="00E74342">
        <w:tc>
          <w:tcPr>
            <w:tcW w:w="1842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5034ED">
              <w:rPr>
                <w:rFonts w:ascii="Arial Narrow" w:hAnsi="Arial Narrow"/>
                <w:sz w:val="18"/>
                <w:szCs w:val="16"/>
                <w:lang w:val="en-GB"/>
              </w:rPr>
              <w:t>miRNA target</w:t>
            </w:r>
          </w:p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BMPR1P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4345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607596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4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5 (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4 (2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69</w:t>
            </w:r>
          </w:p>
        </w:tc>
      </w:tr>
      <w:tr w:rsidR="005034ED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D8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72819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21839641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5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65 (7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.00</w:t>
            </w:r>
          </w:p>
        </w:tc>
      </w:tr>
      <w:tr w:rsidR="005034ED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D14orf1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49017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711438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1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91 (8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63</w:t>
            </w:r>
          </w:p>
        </w:tc>
      </w:tr>
      <w:tr w:rsidR="005034ED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DAG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25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957146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8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76 (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30 (5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034ED" w:rsidRPr="005034ED" w:rsidRDefault="005034ED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6</w:t>
            </w:r>
          </w:p>
        </w:tc>
      </w:tr>
      <w:tr w:rsidR="00E74342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IL1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37835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353171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4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1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09 (4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44</w:t>
            </w:r>
          </w:p>
        </w:tc>
      </w:tr>
      <w:tr w:rsidR="00E74342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KIAA0423 (FAM179B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0536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554303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8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95 (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.00</w:t>
            </w:r>
          </w:p>
        </w:tc>
      </w:tr>
      <w:tr w:rsidR="00E74342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KRT8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36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2679937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3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5 (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6 (2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79</w:t>
            </w:r>
          </w:p>
        </w:tc>
      </w:tr>
      <w:tr w:rsidR="00E74342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20"/>
              </w:rPr>
              <w:t>LAMB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25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09788514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4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88 (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22 (5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E74342" w:rsidRPr="005034ED" w:rsidRDefault="00E74342" w:rsidP="00E7434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86</w:t>
            </w:r>
          </w:p>
        </w:tc>
      </w:tr>
      <w:tr w:rsidR="00E74342" w:rsidRPr="005034ED" w:rsidTr="00E74342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YR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044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4158266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8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89 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5 (5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87</w:t>
            </w:r>
          </w:p>
        </w:tc>
      </w:tr>
      <w:tr w:rsidR="005D14F2" w:rsidRPr="005034ED" w:rsidTr="005034ED">
        <w:tc>
          <w:tcPr>
            <w:tcW w:w="1842" w:type="dxa"/>
            <w:vMerge w:val="restart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sz w:val="18"/>
                <w:szCs w:val="16"/>
              </w:rPr>
              <w:t>Pri-miRNA</w:t>
            </w: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124-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5315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760699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45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77 (7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48</w:t>
            </w:r>
          </w:p>
        </w:tc>
      </w:tr>
      <w:tr w:rsidR="005D14F2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2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11345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68195356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5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81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28 (5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72</w:t>
            </w:r>
          </w:p>
        </w:tc>
      </w:tr>
      <w:tr w:rsidR="005D14F2" w:rsidRPr="005034ED" w:rsidTr="005034ED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219-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078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317557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0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87 (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7 (5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51</w:t>
            </w:r>
          </w:p>
        </w:tc>
      </w:tr>
      <w:tr w:rsidR="005D14F2" w:rsidRPr="005034ED" w:rsidTr="003107D6">
        <w:tc>
          <w:tcPr>
            <w:tcW w:w="1842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30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3583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7211344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3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97 (8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 w:themeFill="background2"/>
            <w:vAlign w:val="bottom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8</w:t>
            </w:r>
          </w:p>
        </w:tc>
      </w:tr>
      <w:tr w:rsidR="005D14F2" w:rsidRPr="005034ED" w:rsidTr="003107D6">
        <w:tc>
          <w:tcPr>
            <w:tcW w:w="1842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D14F2" w:rsidRPr="005034ED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413339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-37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rs129832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5429183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6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56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162 (7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5D14F2" w:rsidRPr="00413339" w:rsidRDefault="005D14F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413339">
              <w:rPr>
                <w:rFonts w:ascii="Arial Narrow" w:hAnsi="Arial Narrow"/>
                <w:color w:val="000000"/>
                <w:sz w:val="18"/>
                <w:szCs w:val="20"/>
              </w:rPr>
              <w:t>0.61</w:t>
            </w:r>
          </w:p>
        </w:tc>
      </w:tr>
      <w:tr w:rsidR="00E74342" w:rsidRPr="005034ED" w:rsidTr="003107D6">
        <w:tc>
          <w:tcPr>
            <w:tcW w:w="1842" w:type="dxa"/>
            <w:vMerge w:val="restar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sz w:val="18"/>
                <w:szCs w:val="16"/>
              </w:rPr>
              <w:t>Pre-miRNA</w:t>
            </w: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146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29101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5991241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7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77 (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30 (5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8</w:t>
            </w:r>
          </w:p>
        </w:tc>
      </w:tr>
      <w:tr w:rsidR="00E74342" w:rsidRPr="005034ED" w:rsidTr="003107D6"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</w:tcPr>
          <w:p w:rsidR="00E74342" w:rsidRPr="005034ED" w:rsidRDefault="00E74342" w:rsidP="00AF3134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196a-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116149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54385599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7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15 (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82 (3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0</w:t>
            </w:r>
          </w:p>
        </w:tc>
      </w:tr>
      <w:tr w:rsidR="00E74342" w:rsidRPr="005034ED" w:rsidTr="003107D6"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</w:tcPr>
          <w:p w:rsidR="00E74342" w:rsidRPr="005034ED" w:rsidRDefault="00E74342" w:rsidP="00AF3134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49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22890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95228286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2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92 (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61</w:t>
            </w:r>
          </w:p>
        </w:tc>
      </w:tr>
      <w:tr w:rsidR="00E74342" w:rsidRPr="005034ED" w:rsidTr="003107D6"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</w:tcPr>
          <w:p w:rsidR="00E74342" w:rsidRPr="005034ED" w:rsidRDefault="00E74342" w:rsidP="00AF3134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49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37464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33578251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0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8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45 (6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53</w:t>
            </w:r>
          </w:p>
        </w:tc>
      </w:tr>
      <w:tr w:rsidR="00E74342" w:rsidRPr="005034ED" w:rsidTr="003107D6"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</w:tcPr>
          <w:p w:rsidR="00E74342" w:rsidRPr="005034ED" w:rsidRDefault="00E74342" w:rsidP="00AF3134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60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23683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9834003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1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78 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24 (5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2</w:t>
            </w:r>
          </w:p>
        </w:tc>
      </w:tr>
      <w:tr w:rsidR="00E74342" w:rsidRPr="005034ED" w:rsidTr="003107D6"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</w:tcPr>
          <w:p w:rsidR="00E74342" w:rsidRPr="005034ED" w:rsidRDefault="00E74342" w:rsidP="00AF3134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6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49195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0273477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3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65 (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46 (6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15</w:t>
            </w:r>
          </w:p>
        </w:tc>
      </w:tr>
      <w:tr w:rsidR="00E74342" w:rsidRPr="005034ED" w:rsidTr="003107D6"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</w:tcPr>
          <w:p w:rsidR="00E74342" w:rsidRPr="005034ED" w:rsidRDefault="00E74342" w:rsidP="00AF3134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20"/>
              </w:rPr>
            </w:pPr>
          </w:p>
        </w:tc>
        <w:tc>
          <w:tcPr>
            <w:tcW w:w="2094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hsa-</w:t>
            </w:r>
            <w:r w:rsidRPr="005034ED">
              <w:rPr>
                <w:rFonts w:ascii="Arial Narrow" w:hAnsi="Arial Narrow"/>
                <w:i/>
                <w:iCs/>
                <w:color w:val="000000"/>
                <w:sz w:val="18"/>
                <w:szCs w:val="20"/>
              </w:rPr>
              <w:t>mir</w:t>
            </w: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-63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rs57459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75645967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28 (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194 (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EECE1" w:themeFill="background2"/>
            <w:vAlign w:val="bottom"/>
          </w:tcPr>
          <w:p w:rsidR="00E74342" w:rsidRPr="005034ED" w:rsidRDefault="00E74342" w:rsidP="005034E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20"/>
              </w:rPr>
            </w:pPr>
            <w:r w:rsidRPr="005034ED">
              <w:rPr>
                <w:rFonts w:ascii="Arial Narrow" w:hAnsi="Arial Narrow"/>
                <w:color w:val="000000"/>
                <w:sz w:val="18"/>
                <w:szCs w:val="20"/>
              </w:rPr>
              <w:t>0.31</w:t>
            </w:r>
          </w:p>
        </w:tc>
      </w:tr>
    </w:tbl>
    <w:p w:rsidR="00D26480" w:rsidRDefault="00D26480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Supplementary Table 2. </w:t>
      </w:r>
      <w:r w:rsidR="00965C11" w:rsidRPr="004B141E">
        <w:rPr>
          <w:rFonts w:ascii="Arial Narrow" w:hAnsi="Arial Narrow"/>
          <w:szCs w:val="20"/>
        </w:rPr>
        <w:t xml:space="preserve">Final listing of </w:t>
      </w:r>
      <w:r w:rsidR="00965C11">
        <w:rPr>
          <w:rFonts w:ascii="Arial Narrow" w:hAnsi="Arial Narrow"/>
          <w:szCs w:val="20"/>
        </w:rPr>
        <w:t>miRNA</w:t>
      </w:r>
      <w:r w:rsidR="00965C11" w:rsidRPr="004B141E">
        <w:rPr>
          <w:rFonts w:ascii="Arial Narrow" w:hAnsi="Arial Narrow"/>
          <w:szCs w:val="20"/>
        </w:rPr>
        <w:t xml:space="preserve"> pathway polymorphisms investigated and their quality control metrics. A total of </w:t>
      </w:r>
      <w:r w:rsidR="00A112FC">
        <w:rPr>
          <w:rFonts w:ascii="Arial Narrow" w:hAnsi="Arial Narrow"/>
          <w:szCs w:val="20"/>
        </w:rPr>
        <w:t>47</w:t>
      </w:r>
      <w:r w:rsidR="00965C11" w:rsidRPr="004B141E">
        <w:rPr>
          <w:rFonts w:ascii="Arial Narrow" w:hAnsi="Arial Narrow"/>
          <w:szCs w:val="20"/>
        </w:rPr>
        <w:t xml:space="preserve"> polymorphisms were original</w:t>
      </w:r>
      <w:r w:rsidR="00965C11">
        <w:rPr>
          <w:rFonts w:ascii="Arial Narrow" w:hAnsi="Arial Narrow"/>
          <w:szCs w:val="20"/>
        </w:rPr>
        <w:t>ly</w:t>
      </w:r>
      <w:r w:rsidR="00965C11" w:rsidRPr="004B141E">
        <w:rPr>
          <w:rFonts w:ascii="Arial Narrow" w:hAnsi="Arial Narrow"/>
          <w:szCs w:val="20"/>
        </w:rPr>
        <w:t xml:space="preserve"> selected for investigation in the study and </w:t>
      </w:r>
      <w:r w:rsidR="005D14F2">
        <w:rPr>
          <w:rFonts w:ascii="Arial Narrow" w:hAnsi="Arial Narrow"/>
          <w:szCs w:val="20"/>
        </w:rPr>
        <w:t>38</w:t>
      </w:r>
      <w:r w:rsidR="00965C11" w:rsidRPr="004B141E">
        <w:rPr>
          <w:rFonts w:ascii="Arial Narrow" w:hAnsi="Arial Narrow"/>
          <w:szCs w:val="20"/>
        </w:rPr>
        <w:t xml:space="preserve"> polymorphisms were included in the final analysis. </w:t>
      </w:r>
      <w:r w:rsidR="00965C11">
        <w:rPr>
          <w:rFonts w:ascii="Arial Narrow" w:hAnsi="Arial Narrow"/>
          <w:szCs w:val="20"/>
        </w:rPr>
        <w:t xml:space="preserve">The specific genotype distribution frequency (percentages) are also listed. Among the 9 </w:t>
      </w:r>
      <w:r w:rsidR="00965C11" w:rsidRPr="004B141E">
        <w:rPr>
          <w:rFonts w:ascii="Arial Narrow" w:hAnsi="Arial Narrow"/>
          <w:szCs w:val="20"/>
        </w:rPr>
        <w:t xml:space="preserve">polymorphisms excluded from the final listing were </w:t>
      </w:r>
      <w:r w:rsidR="00965C11" w:rsidRPr="00965C11">
        <w:rPr>
          <w:rFonts w:ascii="Arial Narrow" w:hAnsi="Arial Narrow"/>
          <w:i/>
          <w:szCs w:val="20"/>
        </w:rPr>
        <w:t xml:space="preserve">USP9X </w:t>
      </w:r>
      <w:r w:rsidR="00965C11" w:rsidRPr="00965C11">
        <w:rPr>
          <w:rFonts w:ascii="Arial Narrow" w:hAnsi="Arial Narrow"/>
          <w:szCs w:val="20"/>
        </w:rPr>
        <w:t xml:space="preserve">rs10463, </w:t>
      </w:r>
      <w:r w:rsidR="00A112FC" w:rsidRPr="00A112FC">
        <w:rPr>
          <w:rFonts w:ascii="Arial Narrow" w:hAnsi="Arial Narrow"/>
          <w:i/>
          <w:szCs w:val="20"/>
        </w:rPr>
        <w:t>hsa-let-7f-2</w:t>
      </w:r>
      <w:r w:rsidR="00A112FC">
        <w:rPr>
          <w:rFonts w:ascii="Arial Narrow" w:hAnsi="Arial Narrow"/>
          <w:i/>
          <w:szCs w:val="20"/>
        </w:rPr>
        <w:t xml:space="preserve"> </w:t>
      </w:r>
      <w:r w:rsidR="00965C11" w:rsidRPr="00965C11">
        <w:rPr>
          <w:rFonts w:ascii="Arial Narrow" w:hAnsi="Arial Narrow"/>
          <w:szCs w:val="20"/>
        </w:rPr>
        <w:t>rs17276588</w:t>
      </w:r>
      <w:r w:rsidR="00965C11">
        <w:rPr>
          <w:rFonts w:ascii="Arial Narrow" w:hAnsi="Arial Narrow"/>
          <w:szCs w:val="20"/>
        </w:rPr>
        <w:t xml:space="preserve"> for being on the X chromosome</w:t>
      </w:r>
      <w:r w:rsidR="00965C11" w:rsidRPr="004B141E">
        <w:rPr>
          <w:rFonts w:ascii="Arial Narrow" w:hAnsi="Arial Narrow"/>
          <w:szCs w:val="20"/>
        </w:rPr>
        <w:t xml:space="preserve">, </w:t>
      </w:r>
      <w:r w:rsidR="00965C11" w:rsidRPr="00965C11">
        <w:rPr>
          <w:rFonts w:ascii="Arial Narrow" w:hAnsi="Arial Narrow"/>
          <w:i/>
          <w:szCs w:val="20"/>
        </w:rPr>
        <w:t xml:space="preserve">GOLGA7 </w:t>
      </w:r>
      <w:r w:rsidR="00965C11" w:rsidRPr="005D14F2">
        <w:rPr>
          <w:rFonts w:ascii="Arial Narrow" w:hAnsi="Arial Narrow"/>
          <w:szCs w:val="20"/>
        </w:rPr>
        <w:t>rs11337</w:t>
      </w:r>
      <w:r w:rsidR="00965C11" w:rsidRPr="00965C11">
        <w:rPr>
          <w:rFonts w:ascii="Arial Narrow" w:hAnsi="Arial Narrow"/>
          <w:i/>
          <w:szCs w:val="20"/>
        </w:rPr>
        <w:t>, MIR30C1 rs16827546</w:t>
      </w:r>
      <w:r w:rsidR="00965C11">
        <w:rPr>
          <w:rFonts w:ascii="Arial Narrow" w:hAnsi="Arial Narrow"/>
          <w:i/>
          <w:szCs w:val="20"/>
        </w:rPr>
        <w:t xml:space="preserve"> </w:t>
      </w:r>
      <w:r w:rsidR="00965C11" w:rsidRPr="00965C11">
        <w:rPr>
          <w:rFonts w:ascii="Arial Narrow" w:hAnsi="Arial Narrow"/>
          <w:szCs w:val="20"/>
        </w:rPr>
        <w:t>for</w:t>
      </w:r>
      <w:r w:rsidR="00965C11">
        <w:rPr>
          <w:rFonts w:ascii="Arial Narrow" w:hAnsi="Arial Narrow"/>
          <w:szCs w:val="20"/>
        </w:rPr>
        <w:t xml:space="preserve"> </w:t>
      </w:r>
      <w:r w:rsidR="00965C11" w:rsidRPr="004B141E">
        <w:rPr>
          <w:rFonts w:ascii="Arial Narrow" w:hAnsi="Arial Narrow"/>
          <w:szCs w:val="20"/>
        </w:rPr>
        <w:t xml:space="preserve">MAF &lt; 5% and </w:t>
      </w:r>
      <w:r w:rsidR="00965C11" w:rsidRPr="00965C11">
        <w:rPr>
          <w:rFonts w:ascii="Arial Narrow" w:hAnsi="Arial Narrow"/>
          <w:i/>
          <w:szCs w:val="20"/>
        </w:rPr>
        <w:t xml:space="preserve">DGCR8 </w:t>
      </w:r>
      <w:r w:rsidR="00965C11" w:rsidRPr="00965C11">
        <w:rPr>
          <w:rFonts w:ascii="Arial Narrow" w:hAnsi="Arial Narrow"/>
          <w:szCs w:val="20"/>
        </w:rPr>
        <w:t>rs3757,</w:t>
      </w:r>
      <w:r w:rsidR="00965C11" w:rsidRPr="00965C11">
        <w:rPr>
          <w:rFonts w:ascii="Arial Narrow" w:hAnsi="Arial Narrow"/>
          <w:i/>
          <w:szCs w:val="20"/>
        </w:rPr>
        <w:t xml:space="preserve"> DROSHA </w:t>
      </w:r>
      <w:r w:rsidR="00965C11" w:rsidRPr="00965C11">
        <w:rPr>
          <w:rFonts w:ascii="Arial Narrow" w:hAnsi="Arial Narrow"/>
          <w:szCs w:val="20"/>
        </w:rPr>
        <w:t>rs10719,</w:t>
      </w:r>
      <w:r w:rsidR="00965C11" w:rsidRPr="00965C11">
        <w:rPr>
          <w:rFonts w:ascii="Arial Narrow" w:hAnsi="Arial Narrow"/>
          <w:i/>
          <w:szCs w:val="20"/>
        </w:rPr>
        <w:t xml:space="preserve"> hsa-mir-100</w:t>
      </w:r>
      <w:r w:rsidR="00965C11" w:rsidRPr="00965C11">
        <w:rPr>
          <w:rFonts w:ascii="Arial Narrow" w:hAnsi="Arial Narrow"/>
          <w:szCs w:val="20"/>
        </w:rPr>
        <w:t xml:space="preserve"> rs1834306,</w:t>
      </w:r>
      <w:r w:rsidR="00965C11" w:rsidRPr="00965C11">
        <w:rPr>
          <w:rFonts w:ascii="Arial Narrow" w:hAnsi="Arial Narrow"/>
          <w:i/>
          <w:szCs w:val="20"/>
        </w:rPr>
        <w:t xml:space="preserve"> hsa-mir-219-1 </w:t>
      </w:r>
      <w:r w:rsidR="00965C11">
        <w:rPr>
          <w:rFonts w:ascii="Arial Narrow" w:hAnsi="Arial Narrow"/>
          <w:szCs w:val="20"/>
        </w:rPr>
        <w:t xml:space="preserve">rs213210 and </w:t>
      </w:r>
      <w:r w:rsidR="00965C11" w:rsidRPr="00965C11">
        <w:rPr>
          <w:rFonts w:ascii="Arial Narrow" w:hAnsi="Arial Narrow"/>
          <w:i/>
          <w:szCs w:val="20"/>
        </w:rPr>
        <w:t>hsa-mir-26a-1</w:t>
      </w:r>
      <w:r w:rsidR="00965C11" w:rsidRPr="00965C11">
        <w:rPr>
          <w:rFonts w:ascii="Arial Narrow" w:hAnsi="Arial Narrow"/>
          <w:szCs w:val="20"/>
        </w:rPr>
        <w:t xml:space="preserve"> rs7372209</w:t>
      </w:r>
      <w:r w:rsidR="00965C11" w:rsidRPr="00965C11">
        <w:rPr>
          <w:rFonts w:ascii="Arial Narrow" w:hAnsi="Arial Narrow"/>
          <w:i/>
          <w:szCs w:val="20"/>
        </w:rPr>
        <w:t xml:space="preserve"> </w:t>
      </w:r>
      <w:r w:rsidR="00965C11" w:rsidRPr="004B141E">
        <w:rPr>
          <w:rFonts w:ascii="Arial Narrow" w:hAnsi="Arial Narrow"/>
          <w:szCs w:val="20"/>
        </w:rPr>
        <w:t xml:space="preserve">for not being in Hardy-Weinberg Equilibrium (HWE) (P &lt; 0.05).  A1 = minor allele, A2 = major allele. </w:t>
      </w:r>
      <w:r>
        <w:rPr>
          <w:rFonts w:ascii="Arial Narrow" w:hAnsi="Arial Narrow"/>
          <w:sz w:val="20"/>
          <w:szCs w:val="20"/>
        </w:rPr>
        <w:br w:type="page"/>
      </w:r>
    </w:p>
    <w:tbl>
      <w:tblPr>
        <w:tblW w:w="13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252"/>
        <w:gridCol w:w="437"/>
        <w:gridCol w:w="437"/>
        <w:gridCol w:w="1559"/>
        <w:gridCol w:w="851"/>
        <w:gridCol w:w="1701"/>
        <w:gridCol w:w="850"/>
        <w:gridCol w:w="1559"/>
        <w:gridCol w:w="851"/>
        <w:gridCol w:w="1701"/>
        <w:gridCol w:w="850"/>
      </w:tblGrid>
      <w:tr w:rsidR="00D26480" w:rsidRPr="004E654C" w:rsidTr="00D26480">
        <w:trPr>
          <w:trHeight w:val="200"/>
        </w:trPr>
        <w:tc>
          <w:tcPr>
            <w:tcW w:w="147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lastRenderedPageBreak/>
              <w:t>Gene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RS Number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1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2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</w:tcPr>
          <w:p w:rsidR="00D26480" w:rsidRPr="004E654C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 w:rsidRPr="004E654C">
              <w:rPr>
                <w:rFonts w:ascii="Arial Narrow" w:hAnsi="Arial Narrow"/>
                <w:b/>
                <w:u w:val="single"/>
              </w:rPr>
              <w:t>Overall Survival (OS)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EECE1"/>
          </w:tcPr>
          <w:p w:rsidR="00D26480" w:rsidRPr="004E654C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 w:rsidRPr="004E654C">
              <w:rPr>
                <w:rFonts w:ascii="Arial Narrow" w:hAnsi="Arial Narrow"/>
                <w:b/>
                <w:u w:val="single"/>
              </w:rPr>
              <w:t>Progression Free Survival (PFS)</w:t>
            </w:r>
          </w:p>
        </w:tc>
      </w:tr>
      <w:tr w:rsidR="00D26480" w:rsidRPr="004E654C" w:rsidTr="00D26480">
        <w:tc>
          <w:tcPr>
            <w:tcW w:w="1474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EEECE1"/>
          </w:tcPr>
          <w:p w:rsidR="00D26480" w:rsidRPr="004E654C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Discovery Cohort Model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EEECE1"/>
          </w:tcPr>
          <w:p w:rsidR="00D26480" w:rsidRPr="004E654C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Sensitivity Analysis Model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EEECE1"/>
          </w:tcPr>
          <w:p w:rsidR="00D26480" w:rsidRPr="004E654C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Discovery Cohort Model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D26480" w:rsidRPr="004E654C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Sensitivity Analysis Model</w:t>
            </w:r>
          </w:p>
        </w:tc>
      </w:tr>
      <w:tr w:rsidR="00D26480" w:rsidRPr="006E49A3" w:rsidTr="00D26480">
        <w:tc>
          <w:tcPr>
            <w:tcW w:w="147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a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aH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</w:t>
            </w:r>
            <w:r w:rsidRPr="006E49A3">
              <w:rPr>
                <w:rFonts w:ascii="Arial Narrow" w:hAnsi="Arial Narrow"/>
              </w:rPr>
              <w:t>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aH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6E49A3">
              <w:rPr>
                <w:rFonts w:ascii="Arial Narrow" w:hAnsi="Arial Narrow"/>
              </w:rPr>
              <w:t>P Value</w:t>
            </w:r>
          </w:p>
        </w:tc>
      </w:tr>
      <w:tr w:rsidR="00D26480" w:rsidRPr="004722A3" w:rsidTr="00D26480"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GEMIN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1431FD">
              <w:rPr>
                <w:rFonts w:ascii="Arial Narrow" w:hAnsi="Arial Narrow"/>
                <w:sz w:val="24"/>
                <w:szCs w:val="24"/>
              </w:rPr>
              <w:t>rs197412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</w:p>
        </w:tc>
        <w:tc>
          <w:tcPr>
            <w:tcW w:w="4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5 (0.72-1.5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 (0.69-1.40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5 (0.81-1.6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26480" w:rsidRPr="004722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9 (0.81-1.4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D26480" w:rsidRPr="004722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7</w:t>
            </w:r>
          </w:p>
        </w:tc>
      </w:tr>
      <w:tr w:rsidR="00D26480" w:rsidRPr="006E49A3" w:rsidTr="003107D6">
        <w:tc>
          <w:tcPr>
            <w:tcW w:w="1474" w:type="dxa"/>
            <w:tcBorders>
              <w:right w:val="single" w:sz="4" w:space="0" w:color="auto"/>
            </w:tcBorders>
            <w:shd w:val="clear" w:color="auto" w:fill="EEECE1" w:themeFill="background2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196F2C">
              <w:rPr>
                <w:rFonts w:ascii="Arial Narrow" w:hAnsi="Arial Narrow"/>
                <w:sz w:val="24"/>
                <w:szCs w:val="24"/>
              </w:rPr>
              <w:t>hsa-mir-124-1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1431FD">
              <w:rPr>
                <w:rFonts w:ascii="Arial Narrow" w:hAnsi="Arial Narrow"/>
                <w:sz w:val="24"/>
                <w:szCs w:val="24"/>
              </w:rPr>
              <w:t>rs53156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EEECE1" w:themeFill="background2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</w:tcPr>
          <w:p w:rsidR="00D26480" w:rsidRPr="00A75DF2" w:rsidRDefault="00D26480" w:rsidP="00D26480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A75DF2">
              <w:rPr>
                <w:rFonts w:ascii="Arial Narrow" w:hAnsi="Arial Narrow"/>
                <w:b/>
              </w:rPr>
              <w:t>0.72 (0.47-1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EECE1" w:themeFill="background2"/>
          </w:tcPr>
          <w:p w:rsidR="00D26480" w:rsidRPr="00A75DF2" w:rsidRDefault="00D26480" w:rsidP="00D26480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A75DF2">
              <w:rPr>
                <w:rFonts w:ascii="Arial Narrow" w:hAnsi="Arial Narrow"/>
                <w:b/>
              </w:rPr>
              <w:t>0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</w:tcPr>
          <w:p w:rsidR="00D26480" w:rsidRPr="00CF4AA5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9 (0.52-1.22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:rsidR="00D26480" w:rsidRPr="00CF4AA5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 (0.62-1.42)</w:t>
            </w:r>
          </w:p>
        </w:tc>
        <w:tc>
          <w:tcPr>
            <w:tcW w:w="851" w:type="dxa"/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6</w:t>
            </w:r>
          </w:p>
        </w:tc>
        <w:tc>
          <w:tcPr>
            <w:tcW w:w="1701" w:type="dxa"/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1 (0.64-1.29)</w:t>
            </w:r>
          </w:p>
        </w:tc>
        <w:tc>
          <w:tcPr>
            <w:tcW w:w="850" w:type="dxa"/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8</w:t>
            </w:r>
          </w:p>
        </w:tc>
      </w:tr>
      <w:tr w:rsidR="00D26480" w:rsidRPr="006E49A3" w:rsidTr="003107D6"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196F2C">
              <w:rPr>
                <w:rFonts w:ascii="Arial Narrow" w:hAnsi="Arial Narrow"/>
                <w:sz w:val="24"/>
                <w:szCs w:val="24"/>
              </w:rPr>
              <w:t>KIAA0423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26480" w:rsidRPr="001431FD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46133F">
              <w:rPr>
                <w:rFonts w:ascii="Arial Narrow" w:hAnsi="Arial Narrow"/>
                <w:sz w:val="24"/>
                <w:szCs w:val="24"/>
              </w:rPr>
              <w:t>rs105366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26480" w:rsidRPr="00CF4AA5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 (0.34-1.8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D26480" w:rsidRPr="00CF4AA5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26480" w:rsidRPr="00CF4AA5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 (0.47-1.86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D26480" w:rsidRPr="00CF4AA5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 (0.34-1.54)</w:t>
            </w:r>
          </w:p>
        </w:tc>
        <w:tc>
          <w:tcPr>
            <w:tcW w:w="851" w:type="dxa"/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0</w:t>
            </w:r>
          </w:p>
        </w:tc>
        <w:tc>
          <w:tcPr>
            <w:tcW w:w="1701" w:type="dxa"/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5 (0.60-1.85)</w:t>
            </w:r>
          </w:p>
        </w:tc>
        <w:tc>
          <w:tcPr>
            <w:tcW w:w="850" w:type="dxa"/>
            <w:shd w:val="clear" w:color="auto" w:fill="auto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6</w:t>
            </w:r>
          </w:p>
        </w:tc>
      </w:tr>
      <w:tr w:rsidR="00D26480" w:rsidRPr="006E49A3" w:rsidTr="003107D6">
        <w:tc>
          <w:tcPr>
            <w:tcW w:w="1474" w:type="dxa"/>
            <w:tcBorders>
              <w:right w:val="single" w:sz="4" w:space="0" w:color="auto"/>
            </w:tcBorders>
            <w:shd w:val="clear" w:color="auto" w:fill="EEECE1" w:themeFill="background2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KRT81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bottom"/>
          </w:tcPr>
          <w:p w:rsidR="00D26480" w:rsidRPr="004613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s366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EEECE1" w:themeFill="background2"/>
          </w:tcPr>
          <w:p w:rsidR="00D26480" w:rsidRPr="006E49A3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1 (0.61-1.3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2 (0.65-1.3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EECE1" w:themeFill="background2"/>
          </w:tcPr>
          <w:p w:rsidR="00D26480" w:rsidRPr="00A75DF2" w:rsidRDefault="00D26480" w:rsidP="00D26480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A75DF2">
              <w:rPr>
                <w:rFonts w:ascii="Arial Narrow" w:hAnsi="Arial Narrow"/>
                <w:b/>
              </w:rPr>
              <w:t>0.62 (0.42-0.91)</w:t>
            </w:r>
          </w:p>
        </w:tc>
        <w:tc>
          <w:tcPr>
            <w:tcW w:w="851" w:type="dxa"/>
            <w:shd w:val="clear" w:color="auto" w:fill="EEECE1" w:themeFill="background2"/>
          </w:tcPr>
          <w:p w:rsidR="00D26480" w:rsidRPr="00A75DF2" w:rsidRDefault="00D26480" w:rsidP="00D26480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A75DF2">
              <w:rPr>
                <w:rFonts w:ascii="Arial Narrow" w:hAnsi="Arial Narrow"/>
                <w:b/>
              </w:rPr>
              <w:t>0.02</w:t>
            </w:r>
          </w:p>
        </w:tc>
        <w:tc>
          <w:tcPr>
            <w:tcW w:w="1701" w:type="dxa"/>
            <w:shd w:val="clear" w:color="auto" w:fill="EEECE1" w:themeFill="background2"/>
          </w:tcPr>
          <w:p w:rsidR="00D26480" w:rsidRPr="00A75DF2" w:rsidRDefault="00D26480" w:rsidP="00D26480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A75DF2">
              <w:rPr>
                <w:rFonts w:ascii="Arial Narrow" w:hAnsi="Arial Narrow"/>
                <w:b/>
              </w:rPr>
              <w:t>0.73 (0.54-1.00)</w:t>
            </w:r>
          </w:p>
        </w:tc>
        <w:tc>
          <w:tcPr>
            <w:tcW w:w="850" w:type="dxa"/>
            <w:shd w:val="clear" w:color="auto" w:fill="EEECE1" w:themeFill="background2"/>
          </w:tcPr>
          <w:p w:rsidR="00D26480" w:rsidRPr="00A75DF2" w:rsidRDefault="00D26480" w:rsidP="00D26480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A75DF2">
              <w:rPr>
                <w:rFonts w:ascii="Arial Narrow" w:hAnsi="Arial Narrow"/>
                <w:b/>
              </w:rPr>
              <w:t>0.05</w:t>
            </w:r>
          </w:p>
        </w:tc>
      </w:tr>
    </w:tbl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3. </w:t>
      </w:r>
      <w:r w:rsidRPr="00097298">
        <w:rPr>
          <w:rFonts w:ascii="Times New Roman" w:hAnsi="Times New Roman"/>
        </w:rPr>
        <w:t>R</w:t>
      </w:r>
      <w:r w:rsidRPr="00290CC2">
        <w:rPr>
          <w:rFonts w:ascii="Times New Roman" w:hAnsi="Times New Roman"/>
        </w:rPr>
        <w:t xml:space="preserve">esults </w:t>
      </w:r>
      <w:r>
        <w:rPr>
          <w:rFonts w:ascii="Times New Roman" w:hAnsi="Times New Roman"/>
        </w:rPr>
        <w:t>of our identified mi-RNA</w:t>
      </w:r>
      <w:r w:rsidRPr="00290CC2">
        <w:rPr>
          <w:rFonts w:ascii="Times New Roman" w:hAnsi="Times New Roman"/>
        </w:rPr>
        <w:t xml:space="preserve"> pathway polymorphisms </w:t>
      </w:r>
      <w:r>
        <w:rPr>
          <w:rFonts w:ascii="Times New Roman" w:hAnsi="Times New Roman"/>
        </w:rPr>
        <w:t>significantly associated with esophageal adenocarcinoma</w:t>
      </w:r>
      <w:r w:rsidRPr="00290CC2">
        <w:rPr>
          <w:rFonts w:ascii="Times New Roman" w:hAnsi="Times New Roman"/>
        </w:rPr>
        <w:t xml:space="preserve"> prognosis (OS and PFS)</w:t>
      </w:r>
      <w:r>
        <w:rPr>
          <w:rFonts w:ascii="Times New Roman" w:hAnsi="Times New Roman"/>
        </w:rPr>
        <w:t xml:space="preserve"> in our validation cohort. The association of these polymorphisms were evaluated upon two separate multivariate models: 1) the discovery cohort model for each outcome (see Table 2) and 2) a sensitivity analysis model which adjusted for an independent backward selection model created for each outcome using significant socio-demographic and clinico-pathological factors associated with each outcome in our validation cohort</w:t>
      </w:r>
      <w:r w:rsidRPr="00AC7F9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he final models for our sensitivity analysis model include treatment intent, receiving surgery and ECOG for OS and treatment intent and receiving surgery for PFS. </w:t>
      </w:r>
      <w:r w:rsidRPr="00AC7F95">
        <w:rPr>
          <w:rFonts w:ascii="Times New Roman" w:hAnsi="Times New Roman"/>
        </w:rPr>
        <w:t>A1 = M</w:t>
      </w:r>
      <w:r>
        <w:rPr>
          <w:rFonts w:ascii="Times New Roman" w:hAnsi="Times New Roman"/>
        </w:rPr>
        <w:t>inor</w:t>
      </w:r>
      <w:r w:rsidRPr="00AC7F95">
        <w:rPr>
          <w:rFonts w:ascii="Times New Roman" w:hAnsi="Times New Roman"/>
        </w:rPr>
        <w:t xml:space="preserve"> Allele, A2 = M</w:t>
      </w:r>
      <w:r>
        <w:rPr>
          <w:rFonts w:ascii="Times New Roman" w:hAnsi="Times New Roman"/>
        </w:rPr>
        <w:t>aj</w:t>
      </w:r>
      <w:r w:rsidRPr="00AC7F95">
        <w:rPr>
          <w:rFonts w:ascii="Times New Roman" w:hAnsi="Times New Roman"/>
        </w:rPr>
        <w:t>or Allele</w:t>
      </w:r>
      <w:r>
        <w:rPr>
          <w:rFonts w:ascii="Times New Roman" w:hAnsi="Times New Roman"/>
        </w:rPr>
        <w:t>. aHR are per each risk (minor) allele (A1).</w:t>
      </w:r>
    </w:p>
    <w:p w:rsidR="00D26480" w:rsidRDefault="00D26480" w:rsidP="00D955FF">
      <w:pPr>
        <w:spacing w:after="0" w:line="240" w:lineRule="auto"/>
        <w:rPr>
          <w:rFonts w:ascii="Times New Roman" w:hAnsi="Times New Roman"/>
        </w:rPr>
      </w:pPr>
    </w:p>
    <w:tbl>
      <w:tblPr>
        <w:tblpPr w:leftFromText="180" w:rightFromText="180" w:vertAnchor="page" w:horzAnchor="margin" w:tblpY="5443"/>
        <w:tblW w:w="13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450"/>
        <w:gridCol w:w="450"/>
        <w:gridCol w:w="1541"/>
        <w:gridCol w:w="851"/>
        <w:gridCol w:w="1701"/>
        <w:gridCol w:w="857"/>
        <w:gridCol w:w="1552"/>
        <w:gridCol w:w="851"/>
        <w:gridCol w:w="1701"/>
        <w:gridCol w:w="850"/>
      </w:tblGrid>
      <w:tr w:rsidR="00D26480" w:rsidTr="00D26480">
        <w:trPr>
          <w:trHeight w:val="200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en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S Number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1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2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Overall Survival (OS)</w:t>
            </w:r>
          </w:p>
        </w:tc>
        <w:tc>
          <w:tcPr>
            <w:tcW w:w="495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Progression Free Survival (PFS)</w:t>
            </w:r>
          </w:p>
        </w:tc>
      </w:tr>
      <w:tr w:rsidR="00D26480" w:rsidTr="00D26480"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23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Discovery Cohort Model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Sensitivity Analysis Model</w:t>
            </w:r>
          </w:p>
        </w:tc>
        <w:tc>
          <w:tcPr>
            <w:tcW w:w="24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Discovery Cohort Model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jc w:val="center"/>
              <w:rPr>
                <w:rFonts w:ascii="Arial Narrow" w:hAnsi="Arial Narrow"/>
                <w:b/>
                <w:u w:val="single"/>
              </w:rPr>
            </w:pPr>
            <w:r>
              <w:rPr>
                <w:rFonts w:ascii="Arial Narrow" w:hAnsi="Arial Narrow"/>
                <w:b/>
                <w:u w:val="single"/>
              </w:rPr>
              <w:t>Sensitivity Analysis Model</w:t>
            </w:r>
          </w:p>
        </w:tc>
      </w:tr>
      <w:tr w:rsidR="00D26480" w:rsidTr="00D26480"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HR (95% CI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 Valu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D26480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 Value</w:t>
            </w:r>
          </w:p>
        </w:tc>
      </w:tr>
      <w:tr w:rsidR="00D26480" w:rsidRPr="0076553F" w:rsidTr="00D26480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GEMIN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rs19741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T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1.19 (0.95-1.4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1.26 (1.03-1.55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  <w:b/>
              </w:rPr>
              <w:t>0.02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3 (0.90-</w:t>
            </w:r>
            <w:r w:rsidRPr="0076553F">
              <w:rPr>
                <w:rFonts w:ascii="Arial Narrow" w:hAnsi="Arial Narrow"/>
              </w:rPr>
              <w:t>1.4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3</w:t>
            </w:r>
            <w:r>
              <w:rPr>
                <w:rFonts w:ascii="Arial Narrow" w:hAnsi="Arial Narrow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6 (0.97-</w:t>
            </w:r>
            <w:r w:rsidRPr="0076553F">
              <w:rPr>
                <w:rFonts w:ascii="Arial Narrow" w:hAnsi="Arial Narrow"/>
              </w:rPr>
              <w:t>1.4</w:t>
            </w:r>
            <w:r>
              <w:rPr>
                <w:rFonts w:ascii="Arial Narrow" w:hAnsi="Arial Narrow"/>
              </w:rPr>
              <w:t>0</w:t>
            </w:r>
            <w:r w:rsidRPr="0076553F">
              <w:rPr>
                <w:rFonts w:ascii="Arial Narrow" w:hAnsi="Arial Narrow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11</w:t>
            </w:r>
          </w:p>
        </w:tc>
      </w:tr>
      <w:tr w:rsidR="00D26480" w:rsidRPr="0076553F" w:rsidTr="003107D6"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hsa-mir-124-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bottom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rs53156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72 (0.52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  <w:b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88 (0.66-1.1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3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 (0.58-</w:t>
            </w:r>
            <w:r w:rsidRPr="0076553F">
              <w:rPr>
                <w:rFonts w:ascii="Arial Narrow" w:hAnsi="Arial Narrow"/>
              </w:rPr>
              <w:t>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7 (0.76-</w:t>
            </w:r>
            <w:r w:rsidRPr="0076553F">
              <w:rPr>
                <w:rFonts w:ascii="Arial Narrow" w:hAnsi="Arial Narrow"/>
              </w:rPr>
              <w:t>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79</w:t>
            </w:r>
          </w:p>
        </w:tc>
      </w:tr>
      <w:tr w:rsidR="00D26480" w:rsidRPr="0076553F" w:rsidTr="003107D6"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KIAA042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rs105366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T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56 (0.32-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  <w:b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64 (0.41-0.9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  <w:b/>
              </w:rPr>
              <w:t>0.04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7 (0.48-</w:t>
            </w:r>
            <w:r w:rsidRPr="0076553F">
              <w:rPr>
                <w:rFonts w:ascii="Arial Narrow" w:hAnsi="Arial Narrow"/>
              </w:rPr>
              <w:t>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 (0.56-</w:t>
            </w:r>
            <w:r w:rsidRPr="0076553F">
              <w:rPr>
                <w:rFonts w:ascii="Arial Narrow" w:hAnsi="Arial Narrow"/>
              </w:rPr>
              <w:t>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25</w:t>
            </w:r>
          </w:p>
        </w:tc>
      </w:tr>
      <w:tr w:rsidR="00D26480" w:rsidRPr="0076553F" w:rsidTr="003107D6"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KRT8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bottom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6553F">
              <w:rPr>
                <w:rFonts w:ascii="Arial Narrow" w:hAnsi="Arial Narrow"/>
                <w:sz w:val="24"/>
                <w:szCs w:val="24"/>
              </w:rPr>
              <w:t>rs366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 w:line="240" w:lineRule="auto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G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1.11 (0.89-1.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98 (0.81-1.19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8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4 (0.84-</w:t>
            </w:r>
            <w:r w:rsidRPr="0076553F">
              <w:rPr>
                <w:rFonts w:ascii="Arial Narrow" w:hAnsi="Arial Narrow"/>
              </w:rPr>
              <w:t>1.3</w:t>
            </w:r>
            <w:r>
              <w:rPr>
                <w:rFonts w:ascii="Arial Narrow" w:hAnsi="Arial Narrow"/>
              </w:rPr>
              <w:t>0</w:t>
            </w:r>
            <w:r w:rsidRPr="0076553F">
              <w:rPr>
                <w:rFonts w:ascii="Arial Narrow" w:hAnsi="Arial Narrow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6 (0.80-</w:t>
            </w:r>
            <w:r w:rsidRPr="0076553F">
              <w:rPr>
                <w:rFonts w:ascii="Arial Narrow" w:hAnsi="Arial Narrow"/>
              </w:rPr>
              <w:t>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26480" w:rsidRPr="0076553F" w:rsidRDefault="00D26480" w:rsidP="00D26480">
            <w:pPr>
              <w:spacing w:after="0"/>
              <w:rPr>
                <w:rFonts w:ascii="Arial Narrow" w:hAnsi="Arial Narrow"/>
              </w:rPr>
            </w:pPr>
            <w:r w:rsidRPr="0076553F">
              <w:rPr>
                <w:rFonts w:ascii="Arial Narrow" w:hAnsi="Arial Narrow"/>
              </w:rPr>
              <w:t>0.61</w:t>
            </w:r>
          </w:p>
        </w:tc>
      </w:tr>
    </w:tbl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p w:rsidR="00D26480" w:rsidRDefault="00D26480" w:rsidP="00D2648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391C3F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4</w:t>
      </w:r>
      <w:r>
        <w:rPr>
          <w:rFonts w:ascii="Times New Roman" w:hAnsi="Times New Roman"/>
        </w:rPr>
        <w:t xml:space="preserve">. Results of the identified mi-RNA pathway polymorphisms significantly associated with esophageal adenocarcinoma prognosis (OS and PFS) in the combined cohort. The association of these polymorphisms were evaluated upon two separate multivariate models: 1) the discovery cohort model for each outcome and 2) a sensitivity analysis model. </w:t>
      </w:r>
      <w:r w:rsidRPr="00AC7F95">
        <w:rPr>
          <w:rFonts w:ascii="Times New Roman" w:hAnsi="Times New Roman"/>
        </w:rPr>
        <w:t>A1 = M</w:t>
      </w:r>
      <w:r>
        <w:rPr>
          <w:rFonts w:ascii="Times New Roman" w:hAnsi="Times New Roman"/>
        </w:rPr>
        <w:t>inor</w:t>
      </w:r>
      <w:r w:rsidRPr="00AC7F95">
        <w:rPr>
          <w:rFonts w:ascii="Times New Roman" w:hAnsi="Times New Roman"/>
        </w:rPr>
        <w:t xml:space="preserve"> Allele, A2 = M</w:t>
      </w:r>
      <w:r>
        <w:rPr>
          <w:rFonts w:ascii="Times New Roman" w:hAnsi="Times New Roman"/>
        </w:rPr>
        <w:t>aj</w:t>
      </w:r>
      <w:r w:rsidRPr="00AC7F95">
        <w:rPr>
          <w:rFonts w:ascii="Times New Roman" w:hAnsi="Times New Roman"/>
        </w:rPr>
        <w:t>or Allele</w:t>
      </w:r>
      <w:r>
        <w:rPr>
          <w:rFonts w:ascii="Times New Roman" w:hAnsi="Times New Roman"/>
        </w:rPr>
        <w:t xml:space="preserve">. aHR are per each risk (minor) allele (A1). </w:t>
      </w:r>
    </w:p>
    <w:p w:rsidR="00D26480" w:rsidRPr="00D955FF" w:rsidRDefault="00D26480" w:rsidP="00D955FF">
      <w:pPr>
        <w:spacing w:after="0" w:line="240" w:lineRule="auto"/>
        <w:rPr>
          <w:rFonts w:ascii="Arial Narrow" w:hAnsi="Arial Narrow"/>
          <w:sz w:val="20"/>
          <w:szCs w:val="20"/>
        </w:rPr>
      </w:pPr>
    </w:p>
    <w:sectPr w:rsidR="00D26480" w:rsidRPr="00D955FF" w:rsidSect="00D955F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5FF"/>
    <w:rsid w:val="00013ECC"/>
    <w:rsid w:val="000158D8"/>
    <w:rsid w:val="00016EA5"/>
    <w:rsid w:val="0003292E"/>
    <w:rsid w:val="00065468"/>
    <w:rsid w:val="000713CD"/>
    <w:rsid w:val="00073BF5"/>
    <w:rsid w:val="0009251E"/>
    <w:rsid w:val="000D3314"/>
    <w:rsid w:val="000E09E1"/>
    <w:rsid w:val="000E55A4"/>
    <w:rsid w:val="000E705A"/>
    <w:rsid w:val="0010016E"/>
    <w:rsid w:val="00103711"/>
    <w:rsid w:val="00104D5C"/>
    <w:rsid w:val="0011554E"/>
    <w:rsid w:val="00145F72"/>
    <w:rsid w:val="001645C0"/>
    <w:rsid w:val="00165F51"/>
    <w:rsid w:val="0017321B"/>
    <w:rsid w:val="00173CCB"/>
    <w:rsid w:val="00186A64"/>
    <w:rsid w:val="0019566E"/>
    <w:rsid w:val="00196A0F"/>
    <w:rsid w:val="001A503F"/>
    <w:rsid w:val="001B3451"/>
    <w:rsid w:val="001C6729"/>
    <w:rsid w:val="001E191F"/>
    <w:rsid w:val="001E2FCD"/>
    <w:rsid w:val="001E50EC"/>
    <w:rsid w:val="001E6AFF"/>
    <w:rsid w:val="002077B7"/>
    <w:rsid w:val="00215553"/>
    <w:rsid w:val="00234C8E"/>
    <w:rsid w:val="00236CB9"/>
    <w:rsid w:val="00272B3D"/>
    <w:rsid w:val="00272E53"/>
    <w:rsid w:val="00274C54"/>
    <w:rsid w:val="00296B0F"/>
    <w:rsid w:val="002C50D7"/>
    <w:rsid w:val="002D16CD"/>
    <w:rsid w:val="002D40EA"/>
    <w:rsid w:val="002E4EF9"/>
    <w:rsid w:val="002E798F"/>
    <w:rsid w:val="002F4D05"/>
    <w:rsid w:val="0030239C"/>
    <w:rsid w:val="00305D39"/>
    <w:rsid w:val="003107D6"/>
    <w:rsid w:val="00321256"/>
    <w:rsid w:val="00332478"/>
    <w:rsid w:val="0035055F"/>
    <w:rsid w:val="00353C86"/>
    <w:rsid w:val="00383006"/>
    <w:rsid w:val="00384BCD"/>
    <w:rsid w:val="003907AD"/>
    <w:rsid w:val="00393A07"/>
    <w:rsid w:val="0039543F"/>
    <w:rsid w:val="003A1EEB"/>
    <w:rsid w:val="003A25F7"/>
    <w:rsid w:val="003C7ED0"/>
    <w:rsid w:val="003E4D43"/>
    <w:rsid w:val="003E7706"/>
    <w:rsid w:val="00400D5B"/>
    <w:rsid w:val="00404AA4"/>
    <w:rsid w:val="00413339"/>
    <w:rsid w:val="00420841"/>
    <w:rsid w:val="00422ED8"/>
    <w:rsid w:val="00431C98"/>
    <w:rsid w:val="004348B7"/>
    <w:rsid w:val="00461D05"/>
    <w:rsid w:val="00463AF3"/>
    <w:rsid w:val="00474797"/>
    <w:rsid w:val="00490ACA"/>
    <w:rsid w:val="00494B9F"/>
    <w:rsid w:val="004A031A"/>
    <w:rsid w:val="004A4017"/>
    <w:rsid w:val="004A536E"/>
    <w:rsid w:val="004C13D3"/>
    <w:rsid w:val="004C3E20"/>
    <w:rsid w:val="004C5822"/>
    <w:rsid w:val="004D0294"/>
    <w:rsid w:val="004D1576"/>
    <w:rsid w:val="004D3C80"/>
    <w:rsid w:val="004E1048"/>
    <w:rsid w:val="004E5B16"/>
    <w:rsid w:val="004F107A"/>
    <w:rsid w:val="004F1D0B"/>
    <w:rsid w:val="004F38C7"/>
    <w:rsid w:val="005034ED"/>
    <w:rsid w:val="0051740A"/>
    <w:rsid w:val="0052603B"/>
    <w:rsid w:val="0052798B"/>
    <w:rsid w:val="005360E7"/>
    <w:rsid w:val="00547723"/>
    <w:rsid w:val="005478E7"/>
    <w:rsid w:val="00551DAF"/>
    <w:rsid w:val="005574BD"/>
    <w:rsid w:val="00557607"/>
    <w:rsid w:val="00592684"/>
    <w:rsid w:val="005B25C9"/>
    <w:rsid w:val="005B370A"/>
    <w:rsid w:val="005D14F2"/>
    <w:rsid w:val="005D2199"/>
    <w:rsid w:val="005E114C"/>
    <w:rsid w:val="005F1D0E"/>
    <w:rsid w:val="006060FC"/>
    <w:rsid w:val="006107B5"/>
    <w:rsid w:val="006239E6"/>
    <w:rsid w:val="00627C93"/>
    <w:rsid w:val="00630BB5"/>
    <w:rsid w:val="006368C5"/>
    <w:rsid w:val="00643F00"/>
    <w:rsid w:val="006519FD"/>
    <w:rsid w:val="00653013"/>
    <w:rsid w:val="0065406C"/>
    <w:rsid w:val="006555F9"/>
    <w:rsid w:val="00656EBD"/>
    <w:rsid w:val="00677276"/>
    <w:rsid w:val="00680D2B"/>
    <w:rsid w:val="00682632"/>
    <w:rsid w:val="00685E7C"/>
    <w:rsid w:val="006A0009"/>
    <w:rsid w:val="006F6028"/>
    <w:rsid w:val="00715317"/>
    <w:rsid w:val="007169B4"/>
    <w:rsid w:val="007174B0"/>
    <w:rsid w:val="00733344"/>
    <w:rsid w:val="00734720"/>
    <w:rsid w:val="00743997"/>
    <w:rsid w:val="007452DD"/>
    <w:rsid w:val="0074683A"/>
    <w:rsid w:val="007645CD"/>
    <w:rsid w:val="0077298E"/>
    <w:rsid w:val="00772EDC"/>
    <w:rsid w:val="007749B9"/>
    <w:rsid w:val="00774D2B"/>
    <w:rsid w:val="00776A0A"/>
    <w:rsid w:val="007873E2"/>
    <w:rsid w:val="007B58D7"/>
    <w:rsid w:val="007B7272"/>
    <w:rsid w:val="007D3985"/>
    <w:rsid w:val="007D71D9"/>
    <w:rsid w:val="007E0D17"/>
    <w:rsid w:val="007F0E1E"/>
    <w:rsid w:val="007F14AC"/>
    <w:rsid w:val="0080182D"/>
    <w:rsid w:val="0080376A"/>
    <w:rsid w:val="00810AC4"/>
    <w:rsid w:val="00814905"/>
    <w:rsid w:val="008205AE"/>
    <w:rsid w:val="008340DA"/>
    <w:rsid w:val="0084714F"/>
    <w:rsid w:val="00851CD2"/>
    <w:rsid w:val="00856512"/>
    <w:rsid w:val="0086202D"/>
    <w:rsid w:val="008734ED"/>
    <w:rsid w:val="008759E6"/>
    <w:rsid w:val="00891FC4"/>
    <w:rsid w:val="008963D9"/>
    <w:rsid w:val="008C2B65"/>
    <w:rsid w:val="008C7083"/>
    <w:rsid w:val="008D0B36"/>
    <w:rsid w:val="008D44CB"/>
    <w:rsid w:val="00900A46"/>
    <w:rsid w:val="00911ADE"/>
    <w:rsid w:val="00923B78"/>
    <w:rsid w:val="009261EC"/>
    <w:rsid w:val="00927625"/>
    <w:rsid w:val="00940ECF"/>
    <w:rsid w:val="009445E5"/>
    <w:rsid w:val="00955C26"/>
    <w:rsid w:val="00965C11"/>
    <w:rsid w:val="00966894"/>
    <w:rsid w:val="009A65FA"/>
    <w:rsid w:val="009C3E39"/>
    <w:rsid w:val="009C7174"/>
    <w:rsid w:val="009D56F2"/>
    <w:rsid w:val="00A077D6"/>
    <w:rsid w:val="00A112FC"/>
    <w:rsid w:val="00A21173"/>
    <w:rsid w:val="00A22E74"/>
    <w:rsid w:val="00A3254F"/>
    <w:rsid w:val="00A349AC"/>
    <w:rsid w:val="00A44340"/>
    <w:rsid w:val="00A474B6"/>
    <w:rsid w:val="00A60051"/>
    <w:rsid w:val="00A646E6"/>
    <w:rsid w:val="00A664DB"/>
    <w:rsid w:val="00A77FC6"/>
    <w:rsid w:val="00A82A8E"/>
    <w:rsid w:val="00A84CE7"/>
    <w:rsid w:val="00A96E3C"/>
    <w:rsid w:val="00AA2851"/>
    <w:rsid w:val="00AB22BC"/>
    <w:rsid w:val="00AB7F2D"/>
    <w:rsid w:val="00AC3389"/>
    <w:rsid w:val="00AE19E1"/>
    <w:rsid w:val="00AE716F"/>
    <w:rsid w:val="00AF3134"/>
    <w:rsid w:val="00AF4DC4"/>
    <w:rsid w:val="00B05DA8"/>
    <w:rsid w:val="00B079E7"/>
    <w:rsid w:val="00B07F10"/>
    <w:rsid w:val="00B26951"/>
    <w:rsid w:val="00B27AC4"/>
    <w:rsid w:val="00B33DAA"/>
    <w:rsid w:val="00B52F7A"/>
    <w:rsid w:val="00B700F1"/>
    <w:rsid w:val="00B77633"/>
    <w:rsid w:val="00B816D5"/>
    <w:rsid w:val="00BB2D12"/>
    <w:rsid w:val="00BC38F6"/>
    <w:rsid w:val="00BC3B77"/>
    <w:rsid w:val="00BD7669"/>
    <w:rsid w:val="00BE1BB8"/>
    <w:rsid w:val="00BF78BF"/>
    <w:rsid w:val="00C12BAA"/>
    <w:rsid w:val="00C32B39"/>
    <w:rsid w:val="00C35B75"/>
    <w:rsid w:val="00C360AF"/>
    <w:rsid w:val="00C478FA"/>
    <w:rsid w:val="00C54685"/>
    <w:rsid w:val="00C61EB3"/>
    <w:rsid w:val="00C63DEB"/>
    <w:rsid w:val="00C725EE"/>
    <w:rsid w:val="00C7292B"/>
    <w:rsid w:val="00C73C96"/>
    <w:rsid w:val="00C75F90"/>
    <w:rsid w:val="00C820EC"/>
    <w:rsid w:val="00C948A4"/>
    <w:rsid w:val="00C95FDC"/>
    <w:rsid w:val="00CB0B8A"/>
    <w:rsid w:val="00CC2697"/>
    <w:rsid w:val="00CD2A95"/>
    <w:rsid w:val="00CD6664"/>
    <w:rsid w:val="00CD6DFC"/>
    <w:rsid w:val="00D075E8"/>
    <w:rsid w:val="00D11277"/>
    <w:rsid w:val="00D2058E"/>
    <w:rsid w:val="00D26480"/>
    <w:rsid w:val="00D408DA"/>
    <w:rsid w:val="00D70097"/>
    <w:rsid w:val="00D73349"/>
    <w:rsid w:val="00D82FF8"/>
    <w:rsid w:val="00D955FF"/>
    <w:rsid w:val="00D97608"/>
    <w:rsid w:val="00DD3A21"/>
    <w:rsid w:val="00DE54C0"/>
    <w:rsid w:val="00E07E6A"/>
    <w:rsid w:val="00E2388F"/>
    <w:rsid w:val="00E50A47"/>
    <w:rsid w:val="00E609F9"/>
    <w:rsid w:val="00E667DE"/>
    <w:rsid w:val="00E74342"/>
    <w:rsid w:val="00E80ED5"/>
    <w:rsid w:val="00E92E84"/>
    <w:rsid w:val="00EA3C99"/>
    <w:rsid w:val="00EA53FA"/>
    <w:rsid w:val="00EB2D23"/>
    <w:rsid w:val="00EE38E9"/>
    <w:rsid w:val="00EF0E3F"/>
    <w:rsid w:val="00F05CFA"/>
    <w:rsid w:val="00F11624"/>
    <w:rsid w:val="00F22BFA"/>
    <w:rsid w:val="00F31585"/>
    <w:rsid w:val="00F34559"/>
    <w:rsid w:val="00F433D6"/>
    <w:rsid w:val="00F46729"/>
    <w:rsid w:val="00F55722"/>
    <w:rsid w:val="00F6371E"/>
    <w:rsid w:val="00F81B55"/>
    <w:rsid w:val="00F90C51"/>
    <w:rsid w:val="00F92AB7"/>
    <w:rsid w:val="00F93229"/>
    <w:rsid w:val="00FA7328"/>
    <w:rsid w:val="00FB5E99"/>
    <w:rsid w:val="00FC05F4"/>
    <w:rsid w:val="00FD03BD"/>
    <w:rsid w:val="00FE30F7"/>
    <w:rsid w:val="00FE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5F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95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26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48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480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5F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95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26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48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480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6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1413</Words>
  <Characters>805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9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son Eng</dc:creator>
  <cp:lastModifiedBy>Lawson Eng</cp:lastModifiedBy>
  <cp:revision>9</cp:revision>
  <cp:lastPrinted>2016-01-21T22:36:00Z</cp:lastPrinted>
  <dcterms:created xsi:type="dcterms:W3CDTF">2016-05-02T06:19:00Z</dcterms:created>
  <dcterms:modified xsi:type="dcterms:W3CDTF">2016-07-05T04:04:00Z</dcterms:modified>
</cp:coreProperties>
</file>